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16C8" w:rsidRDefault="004A16C8" w:rsidP="004A16C8">
      <w:pPr>
        <w:spacing w:after="200" w:line="480" w:lineRule="auto"/>
      </w:pPr>
      <w:r>
        <w:rPr>
          <w:b/>
        </w:rPr>
        <w:t>Table S7.  Summary of microbial sequences represented on the census array.</w:t>
      </w:r>
    </w:p>
    <w:tbl>
      <w:tblPr>
        <w:tblStyle w:val="LightShading1"/>
        <w:tblW w:w="7488" w:type="dxa"/>
        <w:jc w:val="center"/>
        <w:tblBorders>
          <w:insideH w:val="single" w:sz="4" w:space="0" w:color="auto"/>
        </w:tblBorders>
        <w:tblLook w:val="06A0"/>
      </w:tblPr>
      <w:tblGrid>
        <w:gridCol w:w="4248"/>
        <w:gridCol w:w="1440"/>
        <w:gridCol w:w="1800"/>
      </w:tblGrid>
      <w:tr w:rsidR="004A16C8" w:rsidRPr="005933A3" w:rsidTr="004A16C8">
        <w:trPr>
          <w:cnfStyle w:val="100000000000"/>
          <w:trHeight w:val="300"/>
          <w:jc w:val="center"/>
        </w:trPr>
        <w:tc>
          <w:tcPr>
            <w:cnfStyle w:val="001000000000"/>
            <w:tcW w:w="4248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4A16C8" w:rsidRPr="005933A3" w:rsidRDefault="004A16C8" w:rsidP="00624DC3">
            <w:pPr>
              <w:rPr>
                <w:rFonts w:asciiTheme="minorHAnsi" w:hAnsiTheme="minorHAnsi" w:cstheme="minorHAnsi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5933A3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  <w:t>Number of Targets</w:t>
            </w:r>
          </w:p>
        </w:tc>
        <w:tc>
          <w:tcPr>
            <w:tcW w:w="144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</w:tcPr>
          <w:p w:rsidR="004A16C8" w:rsidRPr="005933A3" w:rsidRDefault="004A16C8" w:rsidP="00624DC3">
            <w:pPr>
              <w:jc w:val="center"/>
              <w:cnfStyle w:val="100000000000"/>
              <w:rPr>
                <w:rFonts w:asciiTheme="minorHAnsi" w:hAnsiTheme="minorHAnsi" w:cstheme="minorHAnsi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5933A3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  <w:t>Viral</w:t>
            </w:r>
          </w:p>
        </w:tc>
        <w:tc>
          <w:tcPr>
            <w:tcW w:w="180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</w:tcPr>
          <w:p w:rsidR="004A16C8" w:rsidRPr="005933A3" w:rsidRDefault="004A16C8" w:rsidP="00624DC3">
            <w:pPr>
              <w:jc w:val="center"/>
              <w:cnfStyle w:val="100000000000"/>
              <w:rPr>
                <w:rFonts w:asciiTheme="minorHAnsi" w:hAnsiTheme="minorHAnsi" w:cstheme="minorHAnsi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5933A3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  <w:t>Bacterial</w:t>
            </w:r>
          </w:p>
        </w:tc>
      </w:tr>
      <w:tr w:rsidR="004A16C8" w:rsidRPr="005933A3" w:rsidTr="004A16C8">
        <w:trPr>
          <w:trHeight w:val="440"/>
          <w:jc w:val="center"/>
        </w:trPr>
        <w:tc>
          <w:tcPr>
            <w:cnfStyle w:val="001000000000"/>
            <w:tcW w:w="4248" w:type="dxa"/>
            <w:tcBorders>
              <w:top w:val="single" w:sz="4" w:space="0" w:color="auto"/>
              <w:bottom w:val="nil"/>
            </w:tcBorders>
            <w:noWrap/>
          </w:tcPr>
          <w:p w:rsidR="004A16C8" w:rsidRPr="005933A3" w:rsidRDefault="004A16C8" w:rsidP="00624DC3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5933A3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Families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</w:tcPr>
          <w:p w:rsidR="004A16C8" w:rsidRPr="005933A3" w:rsidRDefault="004A16C8" w:rsidP="00624DC3">
            <w:pPr>
              <w:jc w:val="center"/>
              <w:cnfStyle w:val="0000000000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33A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noWrap/>
          </w:tcPr>
          <w:p w:rsidR="004A16C8" w:rsidRPr="005933A3" w:rsidRDefault="004A16C8" w:rsidP="00624DC3">
            <w:pPr>
              <w:jc w:val="center"/>
              <w:cnfStyle w:val="0000000000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33A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4</w:t>
            </w:r>
          </w:p>
        </w:tc>
      </w:tr>
      <w:tr w:rsidR="004A16C8" w:rsidRPr="005933A3" w:rsidTr="004A16C8">
        <w:trPr>
          <w:trHeight w:val="395"/>
          <w:jc w:val="center"/>
        </w:trPr>
        <w:tc>
          <w:tcPr>
            <w:cnfStyle w:val="001000000000"/>
            <w:tcW w:w="4248" w:type="dxa"/>
            <w:tcBorders>
              <w:top w:val="nil"/>
              <w:bottom w:val="nil"/>
            </w:tcBorders>
          </w:tcPr>
          <w:p w:rsidR="004A16C8" w:rsidRPr="005933A3" w:rsidRDefault="004A16C8" w:rsidP="00624DC3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5933A3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Groups without family classification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4A16C8" w:rsidRPr="005933A3" w:rsidRDefault="004A16C8" w:rsidP="00624DC3">
            <w:pPr>
              <w:jc w:val="center"/>
              <w:cnfStyle w:val="0000000000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33A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A16C8" w:rsidRPr="005933A3" w:rsidRDefault="004A16C8" w:rsidP="00624DC3">
            <w:pPr>
              <w:jc w:val="center"/>
              <w:cnfStyle w:val="0000000000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33A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</w:t>
            </w:r>
          </w:p>
        </w:tc>
      </w:tr>
      <w:tr w:rsidR="004A16C8" w:rsidRPr="005933A3" w:rsidTr="004A16C8">
        <w:trPr>
          <w:trHeight w:val="630"/>
          <w:jc w:val="center"/>
        </w:trPr>
        <w:tc>
          <w:tcPr>
            <w:cnfStyle w:val="001000000000"/>
            <w:tcW w:w="4248" w:type="dxa"/>
            <w:tcBorders>
              <w:top w:val="nil"/>
              <w:bottom w:val="nil"/>
            </w:tcBorders>
          </w:tcPr>
          <w:p w:rsidR="004A16C8" w:rsidRPr="005933A3" w:rsidRDefault="004A16C8" w:rsidP="00624DC3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5933A3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Species with complete genome, plasmid, or segment dat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4A16C8" w:rsidRPr="005933A3" w:rsidRDefault="004A16C8" w:rsidP="00624DC3">
            <w:pPr>
              <w:jc w:val="center"/>
              <w:cnfStyle w:val="0000000000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33A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3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A16C8" w:rsidRPr="005933A3" w:rsidRDefault="004A16C8" w:rsidP="00624DC3">
            <w:pPr>
              <w:jc w:val="center"/>
              <w:cnfStyle w:val="0000000000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33A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90</w:t>
            </w:r>
          </w:p>
        </w:tc>
      </w:tr>
      <w:tr w:rsidR="004A16C8" w:rsidRPr="005933A3" w:rsidTr="004A16C8">
        <w:trPr>
          <w:trHeight w:val="630"/>
          <w:jc w:val="center"/>
        </w:trPr>
        <w:tc>
          <w:tcPr>
            <w:cnfStyle w:val="001000000000"/>
            <w:tcW w:w="4248" w:type="dxa"/>
            <w:tcBorders>
              <w:top w:val="nil"/>
              <w:bottom w:val="nil"/>
            </w:tcBorders>
          </w:tcPr>
          <w:p w:rsidR="004A16C8" w:rsidRPr="005933A3" w:rsidRDefault="004A16C8" w:rsidP="00624DC3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5933A3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Species with sequence data, including sequence fragment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4A16C8" w:rsidRPr="005933A3" w:rsidRDefault="004A16C8" w:rsidP="00624DC3">
            <w:pPr>
              <w:jc w:val="center"/>
              <w:cnfStyle w:val="0000000000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33A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1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A16C8" w:rsidRPr="005933A3" w:rsidRDefault="004A16C8" w:rsidP="00624DC3">
            <w:pPr>
              <w:jc w:val="center"/>
              <w:cnfStyle w:val="0000000000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33A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765</w:t>
            </w:r>
          </w:p>
        </w:tc>
      </w:tr>
      <w:tr w:rsidR="004A16C8" w:rsidRPr="005933A3" w:rsidTr="004A16C8">
        <w:trPr>
          <w:trHeight w:val="450"/>
          <w:jc w:val="center"/>
        </w:trPr>
        <w:tc>
          <w:tcPr>
            <w:cnfStyle w:val="001000000000"/>
            <w:tcW w:w="4248" w:type="dxa"/>
            <w:tcBorders>
              <w:top w:val="nil"/>
              <w:bottom w:val="nil"/>
            </w:tcBorders>
          </w:tcPr>
          <w:p w:rsidR="004A16C8" w:rsidRPr="005933A3" w:rsidRDefault="006A763C" w:rsidP="00624DC3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5933A3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Sequences classified as to f</w:t>
            </w:r>
            <w:r w:rsidR="004A16C8" w:rsidRPr="005933A3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amily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4A16C8" w:rsidRPr="005933A3" w:rsidRDefault="004A16C8" w:rsidP="00624DC3">
            <w:pPr>
              <w:jc w:val="center"/>
              <w:cnfStyle w:val="0000000000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33A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126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A16C8" w:rsidRPr="005933A3" w:rsidRDefault="004A16C8" w:rsidP="00624DC3">
            <w:pPr>
              <w:jc w:val="center"/>
              <w:cnfStyle w:val="0000000000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33A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8467</w:t>
            </w:r>
          </w:p>
        </w:tc>
      </w:tr>
      <w:tr w:rsidR="004A16C8" w:rsidRPr="005933A3" w:rsidTr="004A16C8">
        <w:trPr>
          <w:trHeight w:val="450"/>
          <w:jc w:val="center"/>
        </w:trPr>
        <w:tc>
          <w:tcPr>
            <w:cnfStyle w:val="001000000000"/>
            <w:tcW w:w="4248" w:type="dxa"/>
            <w:tcBorders>
              <w:top w:val="nil"/>
              <w:bottom w:val="nil"/>
            </w:tcBorders>
          </w:tcPr>
          <w:p w:rsidR="004A16C8" w:rsidRPr="005933A3" w:rsidRDefault="006A763C" w:rsidP="00624DC3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5933A3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Sequences unclassified as to f</w:t>
            </w:r>
            <w:r w:rsidR="004A16C8" w:rsidRPr="005933A3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amily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4A16C8" w:rsidRPr="005933A3" w:rsidRDefault="004A16C8" w:rsidP="00624DC3">
            <w:pPr>
              <w:jc w:val="center"/>
              <w:cnfStyle w:val="0000000000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33A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9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A16C8" w:rsidRPr="005933A3" w:rsidRDefault="004A16C8" w:rsidP="00624DC3">
            <w:pPr>
              <w:jc w:val="center"/>
              <w:cnfStyle w:val="0000000000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33A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251</w:t>
            </w:r>
          </w:p>
        </w:tc>
      </w:tr>
      <w:tr w:rsidR="004A16C8" w:rsidRPr="005933A3" w:rsidTr="004A16C8">
        <w:trPr>
          <w:trHeight w:val="450"/>
          <w:jc w:val="center"/>
        </w:trPr>
        <w:tc>
          <w:tcPr>
            <w:cnfStyle w:val="001000000000"/>
            <w:tcW w:w="4248" w:type="dxa"/>
            <w:tcBorders>
              <w:top w:val="nil"/>
              <w:bottom w:val="single" w:sz="8" w:space="0" w:color="000000" w:themeColor="text1"/>
            </w:tcBorders>
          </w:tcPr>
          <w:p w:rsidR="004A16C8" w:rsidRPr="005933A3" w:rsidRDefault="004A16C8" w:rsidP="00624DC3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5933A3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Complete genomes, segments, or plasmids</w:t>
            </w:r>
          </w:p>
        </w:tc>
        <w:tc>
          <w:tcPr>
            <w:tcW w:w="1440" w:type="dxa"/>
            <w:tcBorders>
              <w:top w:val="nil"/>
              <w:bottom w:val="single" w:sz="8" w:space="0" w:color="000000" w:themeColor="text1"/>
            </w:tcBorders>
            <w:noWrap/>
          </w:tcPr>
          <w:p w:rsidR="004A16C8" w:rsidRPr="005933A3" w:rsidRDefault="004A16C8" w:rsidP="00624DC3">
            <w:pPr>
              <w:jc w:val="center"/>
              <w:cnfStyle w:val="0000000000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33A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803</w:t>
            </w:r>
          </w:p>
        </w:tc>
        <w:tc>
          <w:tcPr>
            <w:tcW w:w="1800" w:type="dxa"/>
            <w:tcBorders>
              <w:top w:val="nil"/>
              <w:bottom w:val="single" w:sz="8" w:space="0" w:color="000000" w:themeColor="text1"/>
            </w:tcBorders>
            <w:noWrap/>
          </w:tcPr>
          <w:p w:rsidR="004A16C8" w:rsidRPr="005933A3" w:rsidRDefault="004A16C8" w:rsidP="00624DC3">
            <w:pPr>
              <w:jc w:val="center"/>
              <w:cnfStyle w:val="00000000000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33A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22</w:t>
            </w:r>
          </w:p>
        </w:tc>
      </w:tr>
    </w:tbl>
    <w:p w:rsidR="004A16C8" w:rsidRDefault="004A16C8" w:rsidP="004A16C8">
      <w:pPr>
        <w:spacing w:line="480" w:lineRule="auto"/>
        <w:rPr>
          <w:b/>
        </w:rPr>
      </w:pPr>
    </w:p>
    <w:p w:rsidR="00642856" w:rsidRDefault="00642856"/>
    <w:sectPr w:rsidR="00642856" w:rsidSect="00642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A16C8"/>
    <w:rsid w:val="004A16C8"/>
    <w:rsid w:val="005933A3"/>
    <w:rsid w:val="0059376B"/>
    <w:rsid w:val="00642856"/>
    <w:rsid w:val="006A763C"/>
    <w:rsid w:val="00CA4603"/>
    <w:rsid w:val="00F80D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6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4A16C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89</Characters>
  <Application>Microsoft Office Word</Application>
  <DocSecurity>0</DocSecurity>
  <Lines>3</Lines>
  <Paragraphs>1</Paragraphs>
  <ScaleCrop>false</ScaleCrop>
  <Company>LLNL</Company>
  <LinksUpToDate>false</LinksUpToDate>
  <CharactersWithSpaces>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1</dc:creator>
  <cp:lastModifiedBy>be1</cp:lastModifiedBy>
  <cp:revision>4</cp:revision>
  <dcterms:created xsi:type="dcterms:W3CDTF">2013-07-31T22:06:00Z</dcterms:created>
  <dcterms:modified xsi:type="dcterms:W3CDTF">2013-07-31T22:20:00Z</dcterms:modified>
</cp:coreProperties>
</file>